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7514D" w14:textId="39C00EAC" w:rsidR="00CC7A67" w:rsidRPr="009E7395" w:rsidRDefault="00CC7A67" w:rsidP="00CC7A67">
      <w:pPr>
        <w:rPr>
          <w:rFonts w:ascii="Times New Roman" w:hAnsi="Times New Roman"/>
          <w:color w:val="000000"/>
          <w:lang w:val="en-GB"/>
        </w:rPr>
      </w:pPr>
      <w:r w:rsidRPr="009E7395">
        <w:rPr>
          <w:rFonts w:ascii="Times New Roman" w:hAnsi="Times New Roman"/>
          <w:b/>
          <w:color w:val="000000"/>
          <w:lang w:val="en-GB"/>
        </w:rPr>
        <w:t xml:space="preserve">Table </w:t>
      </w:r>
      <w:r w:rsidRPr="009E7395">
        <w:rPr>
          <w:rFonts w:ascii="Times New Roman" w:hAnsi="Times New Roman"/>
          <w:b/>
          <w:bCs/>
          <w:color w:val="000000"/>
          <w:lang w:val="en-GB"/>
        </w:rPr>
        <w:t>1S:</w:t>
      </w:r>
      <w:r w:rsidRPr="009E7395">
        <w:rPr>
          <w:rFonts w:ascii="Times New Roman" w:hAnsi="Times New Roman"/>
          <w:b/>
          <w:color w:val="000000"/>
          <w:lang w:val="en-GB"/>
        </w:rPr>
        <w:t xml:space="preserve"> Specific Oral Tolerance Induction (SOTI) protocol</w:t>
      </w:r>
    </w:p>
    <w:p w14:paraId="4156D04A" w14:textId="77777777" w:rsidR="00CC7A67" w:rsidRPr="009E7395" w:rsidRDefault="00CC7A67" w:rsidP="00CC7A67">
      <w:pPr>
        <w:rPr>
          <w:rFonts w:ascii="Times New Roman" w:hAnsi="Times New Roman"/>
          <w:color w:val="000000"/>
          <w:lang w:val="en-GB"/>
        </w:rPr>
      </w:pPr>
      <w:r w:rsidRPr="009E7395">
        <w:rPr>
          <w:rFonts w:ascii="Times New Roman" w:hAnsi="Times New Roman"/>
          <w:color w:val="000000"/>
          <w:lang w:val="en-GB"/>
        </w:rPr>
        <w:t>Doses were administered every 1 hour on the first days and every 2 hours on the other days. </w:t>
      </w:r>
    </w:p>
    <w:p w14:paraId="3A816E24" w14:textId="77777777" w:rsidR="00CC7A67" w:rsidRPr="009E7395" w:rsidRDefault="00CC7A67" w:rsidP="00CC7A67">
      <w:pPr>
        <w:rPr>
          <w:rFonts w:ascii="Times New Roman" w:hAnsi="Times New Roman"/>
          <w:color w:val="000000"/>
        </w:rPr>
      </w:pPr>
      <w:r w:rsidRPr="009E7395">
        <w:rPr>
          <w:rFonts w:ascii="Times New Roman" w:hAnsi="Times New Roman"/>
          <w:color w:val="000000"/>
          <w:vertAlign w:val="superscript"/>
        </w:rPr>
        <w:t>*</w:t>
      </w:r>
      <w:r w:rsidRPr="009E7395">
        <w:rPr>
          <w:rFonts w:ascii="Times New Roman" w:hAnsi="Times New Roman"/>
          <w:color w:val="000000"/>
        </w:rPr>
        <w:t>1 mL = 20 drops</w:t>
      </w:r>
    </w:p>
    <w:p w14:paraId="774166B3" w14:textId="77777777" w:rsidR="00CC7A67" w:rsidRPr="009E7395" w:rsidRDefault="00CC7A67" w:rsidP="00CC7A67">
      <w:pPr>
        <w:rPr>
          <w:rFonts w:ascii="Times New Roman" w:hAnsi="Times New Roman"/>
          <w:color w:val="00000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09"/>
        <w:gridCol w:w="3615"/>
        <w:gridCol w:w="4527"/>
      </w:tblGrid>
      <w:tr w:rsidR="00CC7A67" w:rsidRPr="009E7395" w14:paraId="2F5F30D0" w14:textId="77777777" w:rsidTr="00CC7A67">
        <w:trPr>
          <w:trHeight w:val="81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DD804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b/>
                <w:color w:val="000000"/>
              </w:rPr>
              <w:t>Day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4D603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  <w:lang w:val="en-GB"/>
              </w:rPr>
            </w:pPr>
            <w:r w:rsidRPr="009E7395">
              <w:rPr>
                <w:rFonts w:ascii="Times New Roman" w:hAnsi="Times New Roman"/>
                <w:b/>
                <w:color w:val="000000"/>
                <w:lang w:val="en-GB"/>
              </w:rPr>
              <w:t>Dilution</w:t>
            </w:r>
            <w:r w:rsidRPr="009E7395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(mL of cow’s milk)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312A5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  <w:lang w:val="en-GB"/>
              </w:rPr>
            </w:pPr>
            <w:r w:rsidRPr="009E7395">
              <w:rPr>
                <w:rFonts w:ascii="Times New Roman" w:hAnsi="Times New Roman"/>
                <w:b/>
                <w:color w:val="000000"/>
                <w:lang w:val="en-GB"/>
              </w:rPr>
              <w:t>Dose</w:t>
            </w:r>
            <w:r w:rsidRPr="009E7395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(mg of cow’s milk protein)</w:t>
            </w:r>
          </w:p>
        </w:tc>
      </w:tr>
      <w:tr w:rsidR="00CC7A67" w:rsidRPr="009E7395" w14:paraId="028FA694" w14:textId="77777777" w:rsidTr="00CC7A67">
        <w:trPr>
          <w:trHeight w:val="59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0727A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4A722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1 drop</w:t>
            </w:r>
            <w:r w:rsidRPr="009E7395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*</w:t>
            </w:r>
            <w:r w:rsidRPr="009E7395">
              <w:rPr>
                <w:rFonts w:ascii="Times New Roman" w:hAnsi="Times New Roman"/>
                <w:i/>
                <w:iCs/>
                <w:color w:val="4A86E8"/>
                <w:lang w:val="en-GB"/>
              </w:rPr>
              <w:t xml:space="preserve"> </w:t>
            </w:r>
            <w:r w:rsidRPr="009E7395">
              <w:rPr>
                <w:rFonts w:ascii="Times New Roman" w:hAnsi="Times New Roman"/>
                <w:color w:val="000000"/>
                <w:lang w:val="en-GB"/>
              </w:rPr>
              <w:t>of cow’s milk in 1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CA416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  <w:lang w:val="da-DK"/>
              </w:rPr>
            </w:pPr>
            <w:r w:rsidRPr="009E7395">
              <w:rPr>
                <w:rFonts w:ascii="Times New Roman" w:hAnsi="Times New Roman"/>
                <w:color w:val="000000"/>
                <w:lang w:val="da-DK"/>
              </w:rPr>
              <w:t>0.25 mg, 0.5 mg, 33 mg, 66 mg, 165 mg, 330 mg</w:t>
            </w:r>
          </w:p>
        </w:tc>
      </w:tr>
      <w:tr w:rsidR="00CC7A67" w:rsidRPr="009E7395" w14:paraId="0489FB10" w14:textId="77777777" w:rsidTr="00CC7A67">
        <w:trPr>
          <w:trHeight w:val="37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63349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A6838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5 drops</w:t>
            </w:r>
            <w:r w:rsidRPr="009E7395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*</w:t>
            </w:r>
            <w:r w:rsidRPr="009E7395">
              <w:rPr>
                <w:rFonts w:ascii="Times New Roman" w:hAnsi="Times New Roman"/>
                <w:color w:val="000000"/>
                <w:lang w:val="en-GB"/>
              </w:rPr>
              <w:t xml:space="preserve"> of cow’s milk in 2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CD7A8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66 mg, 132 mg, 264 mg, 528 mg</w:t>
            </w:r>
          </w:p>
        </w:tc>
      </w:tr>
      <w:tr w:rsidR="00CC7A67" w:rsidRPr="009E7395" w14:paraId="434E00DD" w14:textId="77777777" w:rsidTr="00CC7A67">
        <w:trPr>
          <w:trHeight w:val="18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13CAD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19B98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1 mL</w:t>
            </w:r>
            <w:r w:rsidRPr="009E7395">
              <w:rPr>
                <w:rFonts w:ascii="Times New Roman" w:hAnsi="Times New Roman"/>
                <w:i/>
                <w:iCs/>
                <w:color w:val="6D9EEB"/>
                <w:lang w:val="en-GB"/>
              </w:rPr>
              <w:t xml:space="preserve"> </w:t>
            </w:r>
            <w:r w:rsidRPr="009E7395">
              <w:rPr>
                <w:rFonts w:ascii="Times New Roman" w:hAnsi="Times New Roman"/>
                <w:color w:val="000000"/>
                <w:lang w:val="en-GB"/>
              </w:rPr>
              <w:t>of cow’s milk in 2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AF036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66 mg, 132 mg, 264 mg, 396 mg</w:t>
            </w:r>
          </w:p>
        </w:tc>
      </w:tr>
      <w:tr w:rsidR="00CC7A67" w:rsidRPr="009E7395" w14:paraId="2065BCB5" w14:textId="77777777" w:rsidTr="00CC7A67">
        <w:trPr>
          <w:trHeight w:val="18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3EF6F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5444D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3 mL of cow’s milk in 2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A02AF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99 mg, 198 mg, 297 mg, 330 mg</w:t>
            </w:r>
          </w:p>
        </w:tc>
      </w:tr>
      <w:tr w:rsidR="00CC7A67" w:rsidRPr="009E7395" w14:paraId="1540CCB2" w14:textId="77777777" w:rsidTr="00CC7A67">
        <w:trPr>
          <w:trHeight w:val="98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52A04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9D97C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10 mL of cow’s milk in 2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9319A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99 mg, 198 mg, 297 mg</w:t>
            </w:r>
          </w:p>
        </w:tc>
      </w:tr>
      <w:tr w:rsidR="00CC7A67" w:rsidRPr="009E7395" w14:paraId="4B1CBCFC" w14:textId="77777777" w:rsidTr="00CC7A67">
        <w:trPr>
          <w:trHeight w:val="218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983C8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17590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10 mL of cow’s milk in 1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7C9FD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99 mg, 198 mg, 297 mg</w:t>
            </w:r>
          </w:p>
        </w:tc>
      </w:tr>
      <w:tr w:rsidR="00CC7A67" w:rsidRPr="009E7395" w14:paraId="6EF55E96" w14:textId="77777777" w:rsidTr="00CC7A67">
        <w:trPr>
          <w:trHeight w:val="196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AF3BA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4FAC9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Pure cow’s milk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5F784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66 mg, 132 mg, 198 mg</w:t>
            </w:r>
          </w:p>
        </w:tc>
      </w:tr>
      <w:tr w:rsidR="00CC7A67" w:rsidRPr="009E7395" w14:paraId="717BC210" w14:textId="77777777" w:rsidTr="00CC7A67">
        <w:trPr>
          <w:trHeight w:val="174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AA650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B34CA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Pure cow’s milk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4E82B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132 mg, 231 mg, 330 mg</w:t>
            </w:r>
          </w:p>
        </w:tc>
      </w:tr>
      <w:tr w:rsidR="00CC7A67" w:rsidRPr="009E7395" w14:paraId="44AA2DA4" w14:textId="77777777" w:rsidTr="00CC7A67">
        <w:trPr>
          <w:trHeight w:val="138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0D72D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B9A75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Pure cow’s milk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174CA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264 mg, 396 mg, 495 mg</w:t>
            </w:r>
          </w:p>
        </w:tc>
      </w:tr>
      <w:tr w:rsidR="00CC7A67" w:rsidRPr="009E7395" w14:paraId="170ED4F7" w14:textId="77777777" w:rsidTr="00CC7A67">
        <w:trPr>
          <w:trHeight w:val="258"/>
        </w:trPr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5D8A0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4491E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Pure cow’s milk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5D952" w14:textId="77777777" w:rsidR="00CC7A67" w:rsidRPr="009E7395" w:rsidRDefault="00CC7A67" w:rsidP="00F842EE">
            <w:pPr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color w:val="000000"/>
              </w:rPr>
              <w:t>429 mg, 528 mg, 660 mg</w:t>
            </w:r>
          </w:p>
        </w:tc>
      </w:tr>
    </w:tbl>
    <w:p w14:paraId="7B468DC2" w14:textId="77777777" w:rsidR="00CC7A67" w:rsidRPr="009E7395" w:rsidRDefault="00CC7A67" w:rsidP="00CC7A67">
      <w:pPr>
        <w:pStyle w:val="NoSpacing"/>
        <w:rPr>
          <w:rFonts w:ascii="Times New Roman" w:hAnsi="Times New Roman"/>
          <w:b/>
          <w:bCs/>
          <w:lang w:val="en-US" w:eastAsia="it-IT"/>
        </w:rPr>
      </w:pPr>
    </w:p>
    <w:p w14:paraId="5CB949E1" w14:textId="0BCB13D1" w:rsidR="00CC7A67" w:rsidRPr="009E7395" w:rsidRDefault="00CC7A67" w:rsidP="00CC7A67">
      <w:pPr>
        <w:pStyle w:val="NoSpacing"/>
        <w:rPr>
          <w:rFonts w:ascii="Times New Roman" w:hAnsi="Times New Roman"/>
          <w:b/>
          <w:bCs/>
          <w:lang w:val="en-US" w:eastAsia="it-IT"/>
        </w:rPr>
      </w:pPr>
      <w:r w:rsidRPr="009E7395">
        <w:rPr>
          <w:rFonts w:ascii="Times New Roman" w:hAnsi="Times New Roman"/>
          <w:b/>
          <w:bCs/>
          <w:lang w:val="en-US" w:eastAsia="it-IT"/>
        </w:rPr>
        <w:t>Table 2S: Increasing protocol after the in-hospital phase</w:t>
      </w:r>
    </w:p>
    <w:p w14:paraId="4B542710" w14:textId="77777777" w:rsidR="00CC7A67" w:rsidRPr="009E7395" w:rsidRDefault="00CC7A67" w:rsidP="00CC7A67">
      <w:pPr>
        <w:pStyle w:val="NoSpacing"/>
        <w:rPr>
          <w:rFonts w:ascii="Times New Roman" w:hAnsi="Times New Roman"/>
          <w:lang w:val="en-US" w:eastAsia="it-IT"/>
        </w:rPr>
      </w:pPr>
      <w:r w:rsidRPr="009E7395">
        <w:rPr>
          <w:rFonts w:ascii="Times New Roman" w:hAnsi="Times New Roman"/>
          <w:color w:val="000000"/>
          <w:lang w:val="en-US" w:eastAsia="it-IT"/>
        </w:rPr>
        <w:t xml:space="preserve">After the in-hospital phase, patients were instructed to follow a specific increasing protocol adapted to their outcome at the discharge. </w:t>
      </w:r>
    </w:p>
    <w:p w14:paraId="2F0CC7B8" w14:textId="77777777" w:rsidR="00CC7A67" w:rsidRPr="009E7395" w:rsidRDefault="00CC7A67" w:rsidP="00CC7A67">
      <w:pPr>
        <w:rPr>
          <w:rFonts w:ascii="Times New Roman" w:hAnsi="Times New Roman"/>
          <w:color w:val="000000"/>
          <w:lang w:val="en-GB"/>
        </w:rPr>
      </w:pPr>
      <w:r w:rsidRPr="009E7395">
        <w:rPr>
          <w:rFonts w:ascii="Times New Roman" w:hAnsi="Times New Roman"/>
          <w:color w:val="000000"/>
          <w:lang w:val="en-GB"/>
        </w:rPr>
        <w:t> </w:t>
      </w:r>
    </w:p>
    <w:p w14:paraId="7517F696" w14:textId="77777777" w:rsidR="00CC7A67" w:rsidRPr="009E7395" w:rsidRDefault="00CC7A67" w:rsidP="00CC7A67">
      <w:pPr>
        <w:rPr>
          <w:rFonts w:ascii="Times New Roman" w:hAnsi="Times New Roman"/>
          <w:lang w:val="en-GB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2"/>
        <w:gridCol w:w="2409"/>
        <w:gridCol w:w="1843"/>
        <w:gridCol w:w="709"/>
        <w:gridCol w:w="992"/>
        <w:gridCol w:w="1559"/>
      </w:tblGrid>
      <w:tr w:rsidR="00CC7A67" w:rsidRPr="009E7395" w14:paraId="164E8AE3" w14:textId="77777777" w:rsidTr="00F842EE">
        <w:trPr>
          <w:trHeight w:val="597"/>
        </w:trPr>
        <w:tc>
          <w:tcPr>
            <w:tcW w:w="2122" w:type="dxa"/>
          </w:tcPr>
          <w:p w14:paraId="335BD673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GB"/>
              </w:rPr>
              <w:t>Tolerance dose at discharge (mg of cow’s milk protein)</w:t>
            </w:r>
          </w:p>
        </w:tc>
        <w:tc>
          <w:tcPr>
            <w:tcW w:w="2409" w:type="dxa"/>
          </w:tcPr>
          <w:p w14:paraId="653EBA4A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GB"/>
              </w:rPr>
              <w:t>First increase at home (mg of cow’s milk protein)</w:t>
            </w:r>
          </w:p>
        </w:tc>
        <w:tc>
          <w:tcPr>
            <w:tcW w:w="5103" w:type="dxa"/>
            <w:gridSpan w:val="4"/>
          </w:tcPr>
          <w:p w14:paraId="327D91C9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GB"/>
              </w:rPr>
              <w:t>Following increases at home (mg of cow’s milk protein)</w:t>
            </w:r>
          </w:p>
        </w:tc>
      </w:tr>
      <w:tr w:rsidR="00CC7A67" w:rsidRPr="009E7395" w14:paraId="72965E77" w14:textId="77777777" w:rsidTr="00F842EE">
        <w:trPr>
          <w:trHeight w:val="665"/>
        </w:trPr>
        <w:tc>
          <w:tcPr>
            <w:tcW w:w="2122" w:type="dxa"/>
          </w:tcPr>
          <w:p w14:paraId="5E32E926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</w:rPr>
            </w:pPr>
            <w:r w:rsidRPr="009E7395">
              <w:rPr>
                <w:rFonts w:ascii="Times New Roman" w:hAnsi="Times New Roman"/>
                <w:color w:val="000000"/>
              </w:rPr>
              <w:t>&gt; 495 mg</w:t>
            </w:r>
          </w:p>
        </w:tc>
        <w:tc>
          <w:tcPr>
            <w:tcW w:w="2409" w:type="dxa"/>
          </w:tcPr>
          <w:p w14:paraId="622749F8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66 mg every 2-3 days up to 1.98 g</w:t>
            </w:r>
          </w:p>
        </w:tc>
        <w:tc>
          <w:tcPr>
            <w:tcW w:w="5103" w:type="dxa"/>
            <w:gridSpan w:val="4"/>
          </w:tcPr>
          <w:p w14:paraId="184D8FE7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165 mg every 2-3 days up to 8.25 g</w:t>
            </w:r>
          </w:p>
        </w:tc>
      </w:tr>
      <w:tr w:rsidR="00CC7A67" w:rsidRPr="009E7395" w14:paraId="5FF5065B" w14:textId="77777777" w:rsidTr="00F842EE">
        <w:trPr>
          <w:trHeight w:val="699"/>
        </w:trPr>
        <w:tc>
          <w:tcPr>
            <w:tcW w:w="2122" w:type="dxa"/>
          </w:tcPr>
          <w:p w14:paraId="0DB2FB5C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</w:rPr>
            </w:pPr>
            <w:r w:rsidRPr="009E7395">
              <w:rPr>
                <w:rFonts w:ascii="Times New Roman" w:hAnsi="Times New Roman"/>
                <w:color w:val="000000"/>
              </w:rPr>
              <w:t>&lt; 495 mg but &gt; 165 mg</w:t>
            </w:r>
          </w:p>
        </w:tc>
        <w:tc>
          <w:tcPr>
            <w:tcW w:w="2409" w:type="dxa"/>
          </w:tcPr>
          <w:p w14:paraId="2661C347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33 mg every 5-7 days up to 990 mg</w:t>
            </w:r>
          </w:p>
        </w:tc>
        <w:tc>
          <w:tcPr>
            <w:tcW w:w="2552" w:type="dxa"/>
            <w:gridSpan w:val="2"/>
          </w:tcPr>
          <w:p w14:paraId="0F8D3FE1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66 mg every 2-3 days up to 1.98 g</w:t>
            </w:r>
          </w:p>
        </w:tc>
        <w:tc>
          <w:tcPr>
            <w:tcW w:w="2551" w:type="dxa"/>
            <w:gridSpan w:val="2"/>
          </w:tcPr>
          <w:p w14:paraId="38D86059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165 mg every 2-3 days up to 8.25 g</w:t>
            </w:r>
          </w:p>
        </w:tc>
      </w:tr>
      <w:tr w:rsidR="00CC7A67" w:rsidRPr="009E7395" w14:paraId="23230850" w14:textId="77777777" w:rsidTr="00F842EE">
        <w:trPr>
          <w:trHeight w:val="289"/>
        </w:trPr>
        <w:tc>
          <w:tcPr>
            <w:tcW w:w="2122" w:type="dxa"/>
          </w:tcPr>
          <w:p w14:paraId="5601AA99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</w:rPr>
            </w:pPr>
            <w:r w:rsidRPr="009E7395">
              <w:rPr>
                <w:rFonts w:ascii="Times New Roman" w:hAnsi="Times New Roman"/>
                <w:color w:val="000000"/>
              </w:rPr>
              <w:t>&lt; 165 mg</w:t>
            </w:r>
          </w:p>
        </w:tc>
        <w:tc>
          <w:tcPr>
            <w:tcW w:w="2409" w:type="dxa"/>
          </w:tcPr>
          <w:p w14:paraId="18FA8BBF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16.5 mg every 7-10 days up to 165 mg</w:t>
            </w:r>
          </w:p>
        </w:tc>
        <w:tc>
          <w:tcPr>
            <w:tcW w:w="1843" w:type="dxa"/>
          </w:tcPr>
          <w:p w14:paraId="5ECFE1E5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33 mg every 5-7 days up to 990 mg</w:t>
            </w:r>
          </w:p>
        </w:tc>
        <w:tc>
          <w:tcPr>
            <w:tcW w:w="1701" w:type="dxa"/>
            <w:gridSpan w:val="2"/>
          </w:tcPr>
          <w:p w14:paraId="681A0147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66 mg every 2-3 days up to 1.98 g</w:t>
            </w:r>
          </w:p>
        </w:tc>
        <w:tc>
          <w:tcPr>
            <w:tcW w:w="1559" w:type="dxa"/>
          </w:tcPr>
          <w:p w14:paraId="48B000FF" w14:textId="77777777" w:rsidR="00CC7A67" w:rsidRPr="009E7395" w:rsidRDefault="00CC7A67" w:rsidP="00F842EE">
            <w:pPr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lang w:val="en-GB"/>
              </w:rPr>
              <w:t>165 mg every 2-3 days up to 8.25 g</w:t>
            </w:r>
          </w:p>
        </w:tc>
      </w:tr>
    </w:tbl>
    <w:p w14:paraId="1CB7E798" w14:textId="563C6492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65EB2847" w14:textId="0D7577F6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6E87CEC3" w14:textId="77777777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6A571F95" w14:textId="201ACE4A" w:rsidR="00CC7A67" w:rsidRPr="009E7395" w:rsidRDefault="00CC7A67" w:rsidP="00CC7A67">
      <w:pPr>
        <w:rPr>
          <w:rFonts w:ascii="Times New Roman" w:hAnsi="Times New Roman"/>
          <w:b/>
          <w:bCs/>
          <w:lang w:val="en-GB"/>
        </w:rPr>
      </w:pPr>
      <w:r w:rsidRPr="009E7395">
        <w:rPr>
          <w:rFonts w:ascii="Times New Roman" w:hAnsi="Times New Roman"/>
          <w:b/>
          <w:bCs/>
          <w:lang w:val="en-GB"/>
        </w:rPr>
        <w:lastRenderedPageBreak/>
        <w:t>Table 3S</w:t>
      </w:r>
      <w:r w:rsidRPr="009E7395">
        <w:rPr>
          <w:rFonts w:ascii="Times New Roman" w:hAnsi="Times New Roman"/>
          <w:lang w:val="en-GB"/>
        </w:rPr>
        <w:t>. In-hospital “rush” phase population characteristics.</w:t>
      </w:r>
    </w:p>
    <w:tbl>
      <w:tblPr>
        <w:tblpPr w:leftFromText="180" w:rightFromText="180" w:bottomFromText="160" w:vertAnchor="page" w:horzAnchor="margin" w:tblpY="2497"/>
        <w:tblW w:w="9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7"/>
        <w:gridCol w:w="4842"/>
      </w:tblGrid>
      <w:tr w:rsidR="00CC7A67" w:rsidRPr="009E7395" w14:paraId="501060CC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B63910A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ral itching/perioral urticaria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BFF46B" w14:textId="77777777" w:rsidR="00CC7A67" w:rsidRPr="009E7395" w:rsidRDefault="00CC7A67" w:rsidP="00F842E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CC7A67" w:rsidRPr="009E7395" w14:paraId="5AE9868E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5E473B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DF6318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99 (75.6%)</w:t>
            </w:r>
          </w:p>
        </w:tc>
      </w:tr>
      <w:tr w:rsidR="00CC7A67" w:rsidRPr="009E7395" w14:paraId="04FB15A6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DBD2B9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FD494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2 (24.4%)</w:t>
            </w:r>
          </w:p>
        </w:tc>
      </w:tr>
      <w:tr w:rsidR="00CC7A67" w:rsidRPr="009E7395" w14:paraId="1ED888CD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F7A39A7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hinitis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0285EB" w14:textId="77777777" w:rsidR="00CC7A67" w:rsidRPr="009E7395" w:rsidRDefault="00CC7A67" w:rsidP="00F842E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CC7A67" w:rsidRPr="009E7395" w14:paraId="76B58302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04E0D5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324CB4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09 (83.2%)</w:t>
            </w:r>
          </w:p>
        </w:tc>
      </w:tr>
      <w:tr w:rsidR="00CC7A67" w:rsidRPr="009E7395" w14:paraId="2D3B7F0C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6FDA0A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C8447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2 (16.8%)</w:t>
            </w:r>
          </w:p>
        </w:tc>
      </w:tr>
      <w:tr w:rsidR="00CC7A67" w:rsidRPr="009E7395" w14:paraId="37FF180F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85AE5F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bdominal pain/vomit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7F697F" w14:textId="77777777" w:rsidR="00CC7A67" w:rsidRPr="009E7395" w:rsidRDefault="00CC7A67" w:rsidP="00F842E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CC7A67" w:rsidRPr="009E7395" w14:paraId="13A11CB7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4AD901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3E83B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68 (51.9%)</w:t>
            </w:r>
          </w:p>
        </w:tc>
      </w:tr>
      <w:tr w:rsidR="00CC7A67" w:rsidRPr="009E7395" w14:paraId="4FC2F9E0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D766EF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94991F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63 (48.1%)</w:t>
            </w:r>
          </w:p>
        </w:tc>
      </w:tr>
      <w:tr w:rsidR="00CC7A67" w:rsidRPr="009E7395" w14:paraId="13C94925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F8E863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Generalised urticaria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7C18E" w14:textId="77777777" w:rsidR="00CC7A67" w:rsidRPr="009E7395" w:rsidRDefault="00CC7A67" w:rsidP="00F842E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CC7A67" w:rsidRPr="009E7395" w14:paraId="595868B9" w14:textId="77777777" w:rsidTr="00F842EE">
        <w:trPr>
          <w:trHeight w:val="135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07BAC7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952FD2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86 (65.7%)</w:t>
            </w:r>
          </w:p>
        </w:tc>
      </w:tr>
      <w:tr w:rsidR="00CC7A67" w:rsidRPr="009E7395" w14:paraId="286B06FB" w14:textId="77777777" w:rsidTr="00F842EE">
        <w:trPr>
          <w:trHeight w:val="237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B66E74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B82B8A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5 (34.3%)</w:t>
            </w:r>
          </w:p>
        </w:tc>
      </w:tr>
      <w:tr w:rsidR="00CC7A67" w:rsidRPr="009E7395" w14:paraId="21A8BFE2" w14:textId="77777777" w:rsidTr="00F842EE">
        <w:trPr>
          <w:trHeight w:val="237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F7875A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Wheezing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105C11" w14:textId="77777777" w:rsidR="00CC7A67" w:rsidRPr="009E7395" w:rsidRDefault="00CC7A67" w:rsidP="00F842E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CC7A67" w:rsidRPr="009E7395" w14:paraId="0DB4A49D" w14:textId="77777777" w:rsidTr="00F842EE">
        <w:trPr>
          <w:trHeight w:val="237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D6146C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DA4C79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64 (48.8%)</w:t>
            </w:r>
          </w:p>
        </w:tc>
      </w:tr>
      <w:tr w:rsidR="00CC7A67" w:rsidRPr="009E7395" w14:paraId="6EF5F909" w14:textId="77777777" w:rsidTr="00F842EE">
        <w:trPr>
          <w:trHeight w:val="237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1BC8D0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F3D317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67 (51.2%)</w:t>
            </w:r>
          </w:p>
        </w:tc>
      </w:tr>
      <w:tr w:rsidR="00CC7A67" w:rsidRPr="009E7395" w14:paraId="72707B77" w14:textId="77777777" w:rsidTr="00F842EE">
        <w:trPr>
          <w:trHeight w:val="237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5FCCBF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rowsiness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3EAC9B" w14:textId="77777777" w:rsidR="00CC7A67" w:rsidRPr="009E7395" w:rsidRDefault="00CC7A67" w:rsidP="00F842E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CC7A67" w:rsidRPr="009E7395" w14:paraId="0C0F0420" w14:textId="77777777" w:rsidTr="00F842EE">
        <w:trPr>
          <w:trHeight w:val="226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3D772B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119F0A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28 (97.7%)</w:t>
            </w:r>
          </w:p>
        </w:tc>
      </w:tr>
      <w:tr w:rsidR="00CC7A67" w:rsidRPr="009E7395" w14:paraId="54908010" w14:textId="77777777" w:rsidTr="00F842EE">
        <w:trPr>
          <w:trHeight w:val="237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1DE9A9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99CE6A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1.5%)</w:t>
            </w:r>
          </w:p>
        </w:tc>
      </w:tr>
      <w:tr w:rsidR="00CC7A67" w:rsidRPr="009E7395" w14:paraId="15F42DDE" w14:textId="77777777" w:rsidTr="00F842EE">
        <w:trPr>
          <w:trHeight w:val="237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8DD18F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ollapse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AD3C6E" w14:textId="77777777" w:rsidR="00CC7A67" w:rsidRPr="009E7395" w:rsidRDefault="00CC7A67" w:rsidP="00F842E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CC7A67" w:rsidRPr="009E7395" w14:paraId="094F7D41" w14:textId="77777777" w:rsidTr="00F842EE">
        <w:trPr>
          <w:trHeight w:val="237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905252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B3083A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29 (98.5%)</w:t>
            </w:r>
          </w:p>
        </w:tc>
      </w:tr>
      <w:tr w:rsidR="00CC7A67" w:rsidRPr="009E7395" w14:paraId="7FAEBE21" w14:textId="77777777" w:rsidTr="00F842EE">
        <w:trPr>
          <w:trHeight w:val="237"/>
        </w:trPr>
        <w:tc>
          <w:tcPr>
            <w:tcW w:w="4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84D478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D7DFBB" w14:textId="77777777" w:rsidR="00CC7A67" w:rsidRPr="009E7395" w:rsidRDefault="00CC7A67" w:rsidP="00F842E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1.5%)</w:t>
            </w:r>
          </w:p>
        </w:tc>
      </w:tr>
    </w:tbl>
    <w:p w14:paraId="6DC0F6D7" w14:textId="77777777" w:rsidR="00CC7A67" w:rsidRPr="009E7395" w:rsidRDefault="00CC7A67" w:rsidP="00CC7A67">
      <w:pPr>
        <w:rPr>
          <w:rFonts w:ascii="Times New Roman" w:hAnsi="Times New Roman"/>
          <w:b/>
          <w:bCs/>
          <w:lang w:val="en-GB"/>
        </w:rPr>
      </w:pPr>
    </w:p>
    <w:p w14:paraId="1ECA83E1" w14:textId="77777777" w:rsidR="00CC7A67" w:rsidRPr="009E7395" w:rsidRDefault="00CC7A67" w:rsidP="00CC7A67">
      <w:pPr>
        <w:rPr>
          <w:rFonts w:ascii="Times New Roman" w:hAnsi="Times New Roman"/>
          <w:b/>
          <w:bCs/>
          <w:lang w:val="en-GB"/>
        </w:rPr>
      </w:pPr>
    </w:p>
    <w:p w14:paraId="5A320642" w14:textId="77777777" w:rsidR="00CC7A67" w:rsidRPr="009E7395" w:rsidRDefault="00CC7A67" w:rsidP="00CC7A67">
      <w:pPr>
        <w:rPr>
          <w:rFonts w:ascii="Times New Roman" w:hAnsi="Times New Roman"/>
          <w:b/>
          <w:bCs/>
          <w:lang w:val="en-GB"/>
        </w:rPr>
      </w:pPr>
    </w:p>
    <w:p w14:paraId="4C2702AB" w14:textId="77777777" w:rsidR="00CC7A67" w:rsidRPr="009E7395" w:rsidRDefault="00CC7A67" w:rsidP="00CC7A67">
      <w:pPr>
        <w:rPr>
          <w:rFonts w:ascii="Times New Roman" w:hAnsi="Times New Roman"/>
          <w:b/>
          <w:bCs/>
          <w:lang w:val="en-GB"/>
        </w:rPr>
      </w:pPr>
    </w:p>
    <w:p w14:paraId="6B7C9177" w14:textId="24E582BC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13D52D8F" w14:textId="74417075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0D842A79" w14:textId="225E2213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104DFCA3" w14:textId="1AE1A281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5D23E58F" w14:textId="452A8FB7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0CD8477C" w14:textId="603B1804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56154597" w14:textId="091BA087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03EA1963" w14:textId="46DCA33C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196F1E73" w14:textId="56EFD999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4A7BA8C9" w14:textId="0506F792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775459A1" w14:textId="79FF5B2A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545946D4" w14:textId="7FFF147E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77C23209" w14:textId="700684AB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451C88A2" w14:textId="72B29A12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2EC7A804" w14:textId="77777777" w:rsidR="00CC7A67" w:rsidRPr="009E7395" w:rsidRDefault="00CC7A67" w:rsidP="0053391E">
      <w:pPr>
        <w:rPr>
          <w:rFonts w:ascii="Times New Roman" w:hAnsi="Times New Roman"/>
          <w:b/>
          <w:bCs/>
          <w:lang w:val="en-GB"/>
        </w:rPr>
      </w:pPr>
    </w:p>
    <w:p w14:paraId="2526ABB1" w14:textId="2A2B821C" w:rsidR="00062AB0" w:rsidRPr="009E7395" w:rsidRDefault="00CC7A67" w:rsidP="0053391E">
      <w:pPr>
        <w:rPr>
          <w:rFonts w:ascii="Times New Roman" w:hAnsi="Times New Roman"/>
          <w:lang w:val="en-GB"/>
        </w:rPr>
      </w:pPr>
      <w:r w:rsidRPr="009E7395">
        <w:rPr>
          <w:rFonts w:ascii="Times New Roman" w:hAnsi="Times New Roman"/>
          <w:b/>
          <w:bCs/>
          <w:lang w:val="en-GB"/>
        </w:rPr>
        <w:t>Table 4S:</w:t>
      </w:r>
      <w:r w:rsidR="00062AB0" w:rsidRPr="009E7395">
        <w:rPr>
          <w:rFonts w:ascii="Times New Roman" w:hAnsi="Times New Roman"/>
          <w:lang w:val="en-GB"/>
        </w:rPr>
        <w:t xml:space="preserve"> Long-term phase-home OIT population characteristics. NA: not available</w:t>
      </w:r>
    </w:p>
    <w:p w14:paraId="57955A59" w14:textId="77777777" w:rsidR="00062AB0" w:rsidRPr="009E7395" w:rsidRDefault="00062AB0" w:rsidP="0053391E">
      <w:pPr>
        <w:rPr>
          <w:rFonts w:ascii="Times New Roman" w:hAnsi="Times New Roman"/>
          <w:lang w:val="en-GB"/>
        </w:rPr>
      </w:pPr>
    </w:p>
    <w:tbl>
      <w:tblPr>
        <w:tblW w:w="10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106"/>
        <w:gridCol w:w="6256"/>
      </w:tblGrid>
      <w:tr w:rsidR="00062AB0" w:rsidRPr="009E7395" w14:paraId="7EBB03BE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7B7F940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Reactions during the home OIT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E1DBD4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</w:tr>
      <w:tr w:rsidR="00062AB0" w:rsidRPr="009E7395" w14:paraId="5DA126EC" w14:textId="77777777" w:rsidTr="004D7A3E">
        <w:trPr>
          <w:trHeight w:val="236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78B84E9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76C645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6 (</w:t>
            </w:r>
            <w:bookmarkStart w:id="0" w:name="_Hlk71872112"/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2.2%)</w:t>
            </w:r>
            <w:bookmarkEnd w:id="0"/>
          </w:p>
        </w:tc>
      </w:tr>
      <w:tr w:rsidR="00062AB0" w:rsidRPr="009E7395" w14:paraId="21226F9C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A5F0E45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sz w:val="22"/>
                <w:szCs w:val="22"/>
                <w:lang w:val="en-US"/>
              </w:rPr>
              <w:t>Oral itching/perioral urticaria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B31B12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 (3.0%)</w:t>
            </w:r>
          </w:p>
        </w:tc>
      </w:tr>
      <w:tr w:rsidR="00062AB0" w:rsidRPr="009E7395" w14:paraId="18F2CD23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1208711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Generalised urticaria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EA7763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9 (6.9%)</w:t>
            </w:r>
          </w:p>
        </w:tc>
      </w:tr>
      <w:tr w:rsidR="00062AB0" w:rsidRPr="009E7395" w14:paraId="301AB154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5B465B9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Wheezing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AF31E9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4 (56.5%)</w:t>
            </w:r>
          </w:p>
        </w:tc>
      </w:tr>
      <w:tr w:rsidR="00062AB0" w:rsidRPr="009E7395" w14:paraId="3B401933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B11BCC2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Drowsiness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831EC4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 (5.3%)</w:t>
            </w:r>
          </w:p>
        </w:tc>
      </w:tr>
      <w:tr w:rsidR="00062AB0" w:rsidRPr="009E7395" w14:paraId="2F7EFF00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51384C2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Rhinitis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D8C809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6 (4.6%)</w:t>
            </w:r>
          </w:p>
        </w:tc>
      </w:tr>
      <w:tr w:rsidR="00062AB0" w:rsidRPr="009E7395" w14:paraId="4F40480E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609750C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Abdominal pain/vomit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DC233B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6 (4.6%)</w:t>
            </w:r>
          </w:p>
        </w:tc>
      </w:tr>
      <w:tr w:rsidR="00062AB0" w:rsidRPr="009E7395" w14:paraId="63693DDA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0190EB6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563CDA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9 (6.9%)</w:t>
            </w:r>
          </w:p>
        </w:tc>
      </w:tr>
      <w:tr w:rsidR="00062AB0" w:rsidRPr="009E7395" w14:paraId="78A5A4DD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776B90C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eed for hospital admission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A5EDEF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062AB0" w:rsidRPr="009E7395" w14:paraId="259DA68A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5B2B796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39B9E7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09 (83.2%)</w:t>
            </w:r>
          </w:p>
        </w:tc>
      </w:tr>
      <w:tr w:rsidR="00062AB0" w:rsidRPr="009E7395" w14:paraId="2B612A90" w14:textId="77777777" w:rsidTr="004D7A3E">
        <w:trPr>
          <w:trHeight w:val="248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C0ACAE2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161645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4 (9.9%)</w:t>
            </w:r>
          </w:p>
        </w:tc>
      </w:tr>
      <w:tr w:rsidR="00062AB0" w:rsidRPr="009E7395" w14:paraId="65A63A5E" w14:textId="77777777" w:rsidTr="004D7A3E">
        <w:trPr>
          <w:trHeight w:val="236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9AA9374" w14:textId="77777777" w:rsidR="00062AB0" w:rsidRPr="009E7395" w:rsidRDefault="00062AB0" w:rsidP="004D7A3E">
            <w:pPr>
              <w:spacing w:line="256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25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E7AB5F" w14:textId="77777777" w:rsidR="00062AB0" w:rsidRPr="009E7395" w:rsidRDefault="00062AB0" w:rsidP="004D7A3E">
            <w:pPr>
              <w:spacing w:line="256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9 (6.9%)</w:t>
            </w:r>
          </w:p>
        </w:tc>
      </w:tr>
    </w:tbl>
    <w:p w14:paraId="351A26B4" w14:textId="77777777" w:rsidR="00062AB0" w:rsidRPr="009E7395" w:rsidRDefault="00062AB0" w:rsidP="0053391E"/>
    <w:p w14:paraId="474B9936" w14:textId="00384FF6" w:rsidR="00062AB0" w:rsidRPr="009E7395" w:rsidRDefault="00CC7A67" w:rsidP="0053391E">
      <w:pPr>
        <w:rPr>
          <w:rFonts w:ascii="Times New Roman" w:hAnsi="Times New Roman"/>
          <w:lang w:val="en-US"/>
        </w:rPr>
      </w:pPr>
      <w:r w:rsidRPr="009E7395">
        <w:rPr>
          <w:rFonts w:ascii="Times New Roman" w:hAnsi="Times New Roman"/>
          <w:b/>
          <w:bCs/>
          <w:lang w:val="en-US"/>
        </w:rPr>
        <w:t>Table 5S:</w:t>
      </w:r>
      <w:r w:rsidR="00062AB0" w:rsidRPr="009E7395">
        <w:rPr>
          <w:rFonts w:ascii="Times New Roman" w:hAnsi="Times New Roman"/>
          <w:lang w:val="en-US"/>
        </w:rPr>
        <w:t xml:space="preserve"> Comparison </w:t>
      </w:r>
      <w:bookmarkStart w:id="1" w:name="_Hlk74502224"/>
      <w:r w:rsidR="00062AB0" w:rsidRPr="009E7395">
        <w:rPr>
          <w:rFonts w:ascii="Times New Roman" w:hAnsi="Times New Roman"/>
          <w:lang w:val="en-US"/>
        </w:rPr>
        <w:t xml:space="preserve">of the clinical demographic data with the </w:t>
      </w:r>
      <w:r w:rsidR="00062AB0" w:rsidRPr="009E7395">
        <w:rPr>
          <w:rFonts w:ascii="Times New Roman" w:hAnsi="Times New Roman"/>
          <w:color w:val="000000"/>
          <w:lang w:val="en-GB"/>
        </w:rPr>
        <w:t>highest dose of milk ingested during the in-hospital rush phase. CMA= cow milk allergy; IM= intramuscular; NA= not applicable; OIT= oral immunotherapy</w:t>
      </w:r>
    </w:p>
    <w:bookmarkEnd w:id="1"/>
    <w:tbl>
      <w:tblPr>
        <w:tblW w:w="10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80" w:firstRow="0" w:lastRow="0" w:firstColumn="1" w:lastColumn="0" w:noHBand="0" w:noVBand="0"/>
      </w:tblPr>
      <w:tblGrid>
        <w:gridCol w:w="3681"/>
        <w:gridCol w:w="2725"/>
        <w:gridCol w:w="2157"/>
        <w:gridCol w:w="1991"/>
      </w:tblGrid>
      <w:tr w:rsidR="00062AB0" w:rsidRPr="009E7395" w14:paraId="4A97A862" w14:textId="77777777" w:rsidTr="004D7A3E">
        <w:trPr>
          <w:trHeight w:val="545"/>
          <w:tblHeader/>
        </w:trPr>
        <w:tc>
          <w:tcPr>
            <w:tcW w:w="3681" w:type="dxa"/>
            <w:shd w:val="clear" w:color="auto" w:fill="FFFFFF"/>
            <w:vAlign w:val="center"/>
          </w:tcPr>
          <w:p w14:paraId="3A4193F2" w14:textId="77777777" w:rsidR="00062AB0" w:rsidRPr="009E7395" w:rsidRDefault="00062AB0" w:rsidP="004D7A3E">
            <w:pPr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82" w:type="dxa"/>
            <w:gridSpan w:val="2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0D570E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Highest dose of milk ingested during the in-hospital rush phase</w:t>
            </w:r>
          </w:p>
        </w:tc>
        <w:tc>
          <w:tcPr>
            <w:tcW w:w="1991" w:type="dxa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758F40F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062AB0" w:rsidRPr="009E7395" w14:paraId="1CBC3584" w14:textId="77777777" w:rsidTr="004D7A3E">
        <w:trPr>
          <w:trHeight w:val="812"/>
          <w:tblHeader/>
        </w:trPr>
        <w:tc>
          <w:tcPr>
            <w:tcW w:w="3681" w:type="dxa"/>
            <w:shd w:val="clear" w:color="auto" w:fill="FFFFFF"/>
            <w:vAlign w:val="center"/>
          </w:tcPr>
          <w:p w14:paraId="3723A124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</w:rPr>
            </w:pPr>
          </w:p>
        </w:tc>
        <w:tc>
          <w:tcPr>
            <w:tcW w:w="2725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6CE9A2A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&lt;10mL)</w:t>
            </w:r>
          </w:p>
          <w:p w14:paraId="5A1243A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38)</w:t>
            </w:r>
          </w:p>
          <w:p w14:paraId="09B9325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20CBCAB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≥10mL)</w:t>
            </w:r>
          </w:p>
          <w:p w14:paraId="452D2D18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93)</w:t>
            </w:r>
          </w:p>
        </w:tc>
        <w:tc>
          <w:tcPr>
            <w:tcW w:w="1991" w:type="dxa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127BE4B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062AB0" w:rsidRPr="009E7395" w14:paraId="30AD1564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7B5DBC93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185960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F298905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77A7A2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062AB0" w:rsidRPr="009E7395" w14:paraId="37B0704D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7B1A7477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40F302F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6 (42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5C4F8B9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8 (40.9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30869FE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1E1BA568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06D11397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Age of diagnosis of CMA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E944A0" w14:textId="0C40A074" w:rsidR="00062AB0" w:rsidRPr="009E7395" w:rsidRDefault="00107A49" w:rsidP="005C76C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GB"/>
              </w:rPr>
              <w:t>month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8FA6D84" w14:textId="51CF8B03" w:rsidR="00062AB0" w:rsidRPr="009E7395" w:rsidRDefault="00107A49" w:rsidP="005C76CC">
            <w:pPr>
              <w:spacing w:line="25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GB"/>
              </w:rPr>
              <w:t>months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A482E0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438</w:t>
            </w:r>
          </w:p>
        </w:tc>
      </w:tr>
      <w:tr w:rsidR="00062AB0" w:rsidRPr="009E7395" w14:paraId="40551BD0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25A543DA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5028B718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.43 (18.9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504F6B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.26 (4.10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6A7908D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7C9F33C0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1C18D022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dian [Min, Max]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7EF56C7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.5 [1.00, 120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84EC8F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.0 [0, 30.0]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7180FE0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1918231C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029156D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umber of reactions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BD6D52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A1795E5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5DE380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844</w:t>
            </w:r>
          </w:p>
        </w:tc>
      </w:tr>
      <w:tr w:rsidR="00062AB0" w:rsidRPr="009E7395" w14:paraId="3DD28BCA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4E07B65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≤ 1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18EB519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6A6F9B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1 (11.8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EC6706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05F958CD" w14:textId="77777777" w:rsidTr="004D7A3E">
        <w:trPr>
          <w:trHeight w:val="509"/>
        </w:trPr>
        <w:tc>
          <w:tcPr>
            <w:tcW w:w="3681" w:type="dxa"/>
            <w:shd w:val="clear" w:color="auto" w:fill="FFFFFF"/>
            <w:noWrap/>
            <w:vAlign w:val="center"/>
          </w:tcPr>
          <w:p w14:paraId="51498798" w14:textId="77777777" w:rsidR="00062AB0" w:rsidRPr="009E7395" w:rsidRDefault="00062AB0" w:rsidP="004D7A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2-5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0CE3A97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2 (31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4E7F1A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6 (28.0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212E3D7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6FEA3702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49D05E07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&gt; 5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59B41D2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1 (55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DCFC04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1 (54.8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5611475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087A93C1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074D2B3C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68058A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4D6509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 (5.4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5CDF959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4BDEDC74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61831B0B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Most severe reaction before in-hospital rush phase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B15D38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8522096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1B8DC0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055</w:t>
            </w:r>
          </w:p>
        </w:tc>
      </w:tr>
      <w:tr w:rsidR="00062AB0" w:rsidRPr="009E7395" w14:paraId="234DC281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3FBC200A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2F25E79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C316789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2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6E5DE60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</w:tr>
      <w:tr w:rsidR="00062AB0" w:rsidRPr="009E7395" w14:paraId="49620F36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792B985D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Oral allergy syndrome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18812F4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EFEBA0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7D33DAE9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</w:tr>
      <w:tr w:rsidR="00062AB0" w:rsidRPr="009E7395" w14:paraId="1CCB4C73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51EE5A1E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Generalized orticaria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4004000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481B8D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9 (9.7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2F9C5DE8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.279</w:t>
            </w:r>
          </w:p>
        </w:tc>
      </w:tr>
      <w:tr w:rsidR="00062AB0" w:rsidRPr="009E7395" w14:paraId="2D422603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3E408FF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Wheezing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4DE0262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4 (63.2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B23EF0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9 (52.7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C9578A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.327</w:t>
            </w:r>
          </w:p>
        </w:tc>
      </w:tr>
      <w:tr w:rsidR="00062AB0" w:rsidRPr="009E7395" w14:paraId="1EF33D5E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5DB9134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2025BB5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29036E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 (4.3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5196BD9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.565</w:t>
            </w:r>
          </w:p>
        </w:tc>
      </w:tr>
      <w:tr w:rsidR="00062AB0" w:rsidRPr="009E7395" w14:paraId="56EABC49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748602E1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Collapse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542979B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62FEED9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7 (18.3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07EAD49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.046</w:t>
            </w:r>
          </w:p>
        </w:tc>
      </w:tr>
      <w:tr w:rsidR="00062AB0" w:rsidRPr="009E7395" w14:paraId="50D4CCE3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06461A0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Dysphonia/dry cough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4A6172C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77C4BC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2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672E55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.579</w:t>
            </w:r>
          </w:p>
        </w:tc>
      </w:tr>
      <w:tr w:rsidR="00062AB0" w:rsidRPr="009E7395" w14:paraId="6FA402E4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0EC50698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Angioedema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79ABEC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696802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 (3.2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6C0706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</w:tr>
      <w:tr w:rsidR="00062AB0" w:rsidRPr="009E7395" w14:paraId="359EF36F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020FD3E0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Drowsines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43FF358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 (13.2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4674EF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 (3.2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5A4C211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.022</w:t>
            </w:r>
          </w:p>
        </w:tc>
      </w:tr>
      <w:tr w:rsidR="00062AB0" w:rsidRPr="009E7395" w14:paraId="3C343BCD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2DEDAF02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125FB6B9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CF1864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 (3.2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58B894E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62AB0" w:rsidRPr="009E7395" w14:paraId="7DD5F747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3AE70CED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IM epinephrine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E7B7B0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07EC1BD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9DB519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302</w:t>
            </w:r>
          </w:p>
        </w:tc>
      </w:tr>
      <w:tr w:rsidR="00062AB0" w:rsidRPr="009E7395" w14:paraId="793AE97A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147C4E70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7FD9EB09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8 (73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61ABBF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6 (81.7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2AAAE5B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57E5364E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641BEB46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1E1DC34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0 (26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6DA703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7 (18.3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3510930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010C118D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0F61221C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ssociated food allergies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66427F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A11D011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867CC0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451</w:t>
            </w:r>
          </w:p>
        </w:tc>
      </w:tr>
      <w:tr w:rsidR="00062AB0" w:rsidRPr="009E7395" w14:paraId="50A24169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470A073E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66C4B82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3 (60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3D8B0C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4 (47.3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4B03175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3CDBE57E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7BB441D1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4D4DE59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1 (29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06E871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4 (36.6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6B4122A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5FD5D75F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5AFFF7DA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Two or more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28D4414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1DA48B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5 (16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5E25811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3AA76A76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29B44210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571E88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03AFC28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1E85F9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171</w:t>
            </w:r>
          </w:p>
        </w:tc>
      </w:tr>
      <w:tr w:rsidR="00062AB0" w:rsidRPr="009E7395" w14:paraId="713CFBA3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43AC0576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95A5C7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9 (23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A9AA1A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8 (19.3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7937EAF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.578</w:t>
            </w:r>
          </w:p>
        </w:tc>
      </w:tr>
      <w:tr w:rsidR="00062AB0" w:rsidRPr="009E7395" w14:paraId="65D54559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4B8E7F32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Allergic rhiniti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4B2790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DDAEA6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2.2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25F1C8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</w:tr>
      <w:tr w:rsidR="00062AB0" w:rsidRPr="009E7395" w14:paraId="12FCA150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41D241EC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Atopic dermatiti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A37C55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89B575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 (3.2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4A72037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</w:tr>
      <w:tr w:rsidR="00062AB0" w:rsidRPr="009E7395" w14:paraId="0AAD8011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00C537CF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sz w:val="22"/>
                <w:szCs w:val="22"/>
                <w:lang w:val="en-US"/>
              </w:rPr>
              <w:t>Wheezing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28FAA71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7 (7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2E8DB4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0 (75.3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2A2FE69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.050</w:t>
            </w:r>
          </w:p>
        </w:tc>
      </w:tr>
      <w:tr w:rsidR="00062AB0" w:rsidRPr="009E7395" w14:paraId="3E4BF0F4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3D16C22A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Age at the time of admission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238702" w14:textId="6EC716D0" w:rsidR="00062AB0" w:rsidRPr="009E7395" w:rsidRDefault="004E5C3D" w:rsidP="005C76C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GB"/>
              </w:rPr>
              <w:t>year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6FF2D4B" w14:textId="43077B5D" w:rsidR="00062AB0" w:rsidRPr="009E7395" w:rsidRDefault="004E5C3D" w:rsidP="005C76CC">
            <w:pPr>
              <w:spacing w:line="25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GB"/>
              </w:rPr>
              <w:t>years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67980B8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</w:tr>
      <w:tr w:rsidR="00062AB0" w:rsidRPr="009E7395" w14:paraId="3B9FF4FB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02679FE1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5C6D290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.26 (3.9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2CC6E9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8.48 (3.91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57BAFD9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741D34AD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02861A94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dian [Min, Max]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6DB647A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.50 [4.00, 17.0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4E6B73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.00 [4.00, 22.0]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2210A88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136F0B61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1F7ACC8E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2" w:name="_Hlk76027983"/>
            <w:r w:rsidRPr="009E7395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ral itching/perioral urticaria</w:t>
            </w:r>
            <w:bookmarkEnd w:id="2"/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06393B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ACE5784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900169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374</w:t>
            </w:r>
          </w:p>
        </w:tc>
      </w:tr>
      <w:tr w:rsidR="00062AB0" w:rsidRPr="009E7395" w14:paraId="5460F92B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26143306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6FF63C2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1 (1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46E8F3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68 (73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307A06B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1E101DE9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2743BA2B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6C49CB6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 (18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60D08B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5 (26.9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D13DCF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0B8DDA4D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6B583FFF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hinitis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9BF700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15F7B11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700FA4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444</w:t>
            </w:r>
          </w:p>
        </w:tc>
      </w:tr>
      <w:tr w:rsidR="00062AB0" w:rsidRPr="009E7395" w14:paraId="6948F5D2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5BFC6183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7C35B88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0 (79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3F4058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9 (85.0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3383FB3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632037B4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2F0B63C3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62FF0DF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8 (21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DC7028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4 (15.0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06B8304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4D945B25" w14:textId="77777777" w:rsidTr="004D7A3E">
        <w:trPr>
          <w:trHeight w:val="145"/>
        </w:trPr>
        <w:tc>
          <w:tcPr>
            <w:tcW w:w="3681" w:type="dxa"/>
            <w:shd w:val="clear" w:color="auto" w:fill="FFFFFF"/>
            <w:noWrap/>
            <w:vAlign w:val="center"/>
          </w:tcPr>
          <w:p w14:paraId="6605EB86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bdominal pain/vomit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296C8B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C35C373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597DA09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179</w:t>
            </w:r>
          </w:p>
        </w:tc>
      </w:tr>
      <w:tr w:rsidR="00062AB0" w:rsidRPr="009E7395" w14:paraId="61E83D3D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4F79660B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7F4C986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6 (42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87F6A2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2 (55.9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0B193A8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3481D9A9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25823D54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1077962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2 (57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6C76F4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1 (44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3C055B06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5EF5CF63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7487F21F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Generalised urticaria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608547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7E5AB90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0F3AB0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110</w:t>
            </w:r>
          </w:p>
        </w:tc>
      </w:tr>
      <w:tr w:rsidR="00062AB0" w:rsidRPr="009E7395" w14:paraId="35B2847F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1721F59D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0CD84A0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1 (55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09D892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65 (69.9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6A43C8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782FDE96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1C91CF3C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20C7F52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7 (44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213E60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8 (30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406B873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74585CF5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5F7B1FDE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Wheezing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827FC3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66C15D5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B8E7CD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62AB0" w:rsidRPr="009E7395" w14:paraId="5EEDEC74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7CF311D2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13FF980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9 (23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F773BC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5 (59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2C3DEE5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2A00420F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6894FE5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6EE7ED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9 (76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685B8A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8 (40.9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0309CCB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5E06C7CC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66F2F34B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rowsiness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6C7DC8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A222CF6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C23A1E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062AB0" w:rsidRPr="009E7395" w14:paraId="73BA34BD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452BD5BE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DB3C4C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7 (97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49199B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91 (97.9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50C369A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2BF588ED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49863284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C4CD589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AA8AB9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2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63CC340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7409E8CF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0592BA67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ollapse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05ADC6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9E87327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5965A1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083</w:t>
            </w:r>
          </w:p>
        </w:tc>
      </w:tr>
      <w:tr w:rsidR="00062AB0" w:rsidRPr="009E7395" w14:paraId="5F6690A7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3B35349A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032FC4E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3 (94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AA173E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93 (100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7EE9837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6565CE09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7CC837B2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280DB07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0385299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7BC59158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785C053F" w14:textId="77777777" w:rsidTr="004D7A3E">
        <w:trPr>
          <w:trHeight w:val="545"/>
        </w:trPr>
        <w:tc>
          <w:tcPr>
            <w:tcW w:w="3681" w:type="dxa"/>
            <w:shd w:val="clear" w:color="auto" w:fill="FFFFFF"/>
            <w:noWrap/>
            <w:vAlign w:val="center"/>
          </w:tcPr>
          <w:p w14:paraId="0D9E0CDC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IM epinephrine during the in- </w:t>
            </w:r>
          </w:p>
          <w:p w14:paraId="03600262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hospital rush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480E65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85CF34A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0EE1301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202</w:t>
            </w:r>
          </w:p>
        </w:tc>
      </w:tr>
      <w:tr w:rsidR="00062AB0" w:rsidRPr="009E7395" w14:paraId="7B579797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7D4233B3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6FC656E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6 (94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701E0D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92 (98.9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0E1CA0F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32E789B5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6A5F6BB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69B4796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BA1BB5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69D7D9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167C9629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779AB0A7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otal reactions during hospitalization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77F6F3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9497A8F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2EF6ED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62AB0" w:rsidRPr="009E7395" w14:paraId="62AD1477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44996B20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4CAF885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.32 (1.8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50F142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.55 (1.40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2E85EBA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296F28C1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24F7140A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dian [Min, Max]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35C8924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.00 [0, 7.00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AA1AFE5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.00 [0, 7.00]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57E5E42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3E1325A5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287B3381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1973A8F8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525E20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2.1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95DC9CB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5B0350FF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7F980DEB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  <w:lang w:val="en-AU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Final CM dose during the hospitalization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075AEE8E" w14:textId="4E22A336" w:rsidR="00062AB0" w:rsidRPr="009E7395" w:rsidRDefault="005C76CC" w:rsidP="004D7A3E">
            <w:pPr>
              <w:spacing w:line="254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AU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AU"/>
              </w:rPr>
              <w:t>m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67E6C91" w14:textId="1606024F" w:rsidR="00062AB0" w:rsidRPr="009E7395" w:rsidRDefault="005C76CC" w:rsidP="004D7A3E">
            <w:pPr>
              <w:spacing w:line="254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AU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AU"/>
              </w:rPr>
              <w:t>mL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7B17CC3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62AB0" w:rsidRPr="009E7395" w14:paraId="2E27B3B4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294724D3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295C727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.38 (2.68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AA11C5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6.38 (5.7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71C859B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224FAB10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4425C69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dian [Min, Max]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7840BCF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 [0, 8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69F14D8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6 [10, 45]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7FEF81B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735915D1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6562422D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  <w:lang w:val="en-AU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Max CM dose during OIT at home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0591AF7D" w14:textId="13D791ED" w:rsidR="00062AB0" w:rsidRPr="009E7395" w:rsidRDefault="005C76CC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  <w:lang w:val="en-AU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AU"/>
              </w:rPr>
              <w:t>m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105FA8B" w14:textId="5005F249" w:rsidR="00062AB0" w:rsidRPr="009E7395" w:rsidRDefault="005C76CC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  <w:lang w:val="en-AU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lang w:val="en-AU"/>
              </w:rPr>
              <w:t>mL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1D697FD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62AB0" w:rsidRPr="009E7395" w14:paraId="211BCFF8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3BA6E92A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0D4BBC0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63.37 (79.5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D788B1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24.88 (88.87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047BEC1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22B23428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430632BD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Median [Min, Max]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5FD547B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4 [0, 250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42DF7A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00 [5, 250]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42827AEA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073554C1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2987B182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55B18CE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7789C52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 (5.4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0911B40F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4413E621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24013786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eed for hospital admission</w:t>
            </w:r>
          </w:p>
        </w:tc>
        <w:tc>
          <w:tcPr>
            <w:tcW w:w="27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BBC720" w14:textId="77777777" w:rsidR="00062AB0" w:rsidRPr="009E7395" w:rsidRDefault="00062AB0" w:rsidP="004D7A3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7D3005A" w14:textId="77777777" w:rsidR="00062AB0" w:rsidRPr="009E7395" w:rsidRDefault="00062AB0" w:rsidP="004D7A3E">
            <w:pPr>
              <w:spacing w:line="256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4C13B7C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</w:rPr>
            </w:pPr>
            <w:r w:rsidRPr="009E7395">
              <w:rPr>
                <w:rFonts w:ascii="Times New Roman" w:hAnsi="Times New Roman"/>
                <w:sz w:val="22"/>
                <w:szCs w:val="22"/>
              </w:rPr>
              <w:t>0.684</w:t>
            </w:r>
          </w:p>
        </w:tc>
      </w:tr>
      <w:tr w:rsidR="00062AB0" w:rsidRPr="009E7395" w14:paraId="09EDD3DE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4A7050E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51DCDB1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1 (81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CD5F5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78 (83.9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01CF549E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245B04D4" w14:textId="77777777" w:rsidTr="004D7A3E">
        <w:trPr>
          <w:trHeight w:val="279"/>
        </w:trPr>
        <w:tc>
          <w:tcPr>
            <w:tcW w:w="3681" w:type="dxa"/>
            <w:shd w:val="clear" w:color="auto" w:fill="FFFFFF"/>
            <w:noWrap/>
            <w:vAlign w:val="center"/>
          </w:tcPr>
          <w:p w14:paraId="03E5B469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1E46D290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E08B243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10 (10.8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4EAB800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62AB0" w:rsidRPr="009E7395" w14:paraId="65AD6D8B" w14:textId="77777777" w:rsidTr="004D7A3E">
        <w:trPr>
          <w:trHeight w:val="266"/>
        </w:trPr>
        <w:tc>
          <w:tcPr>
            <w:tcW w:w="3681" w:type="dxa"/>
            <w:shd w:val="clear" w:color="auto" w:fill="FFFFFF"/>
            <w:noWrap/>
            <w:vAlign w:val="center"/>
          </w:tcPr>
          <w:p w14:paraId="52D4F7A8" w14:textId="77777777" w:rsidR="00062AB0" w:rsidRPr="009E7395" w:rsidRDefault="00062AB0" w:rsidP="004D7A3E">
            <w:pPr>
              <w:spacing w:line="254" w:lineRule="auto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25" w:type="dxa"/>
            <w:shd w:val="clear" w:color="auto" w:fill="FFFFFF"/>
            <w:noWrap/>
            <w:tcMar>
              <w:left w:w="180" w:type="dxa"/>
              <w:right w:w="180" w:type="dxa"/>
            </w:tcMar>
            <w:vAlign w:val="center"/>
          </w:tcPr>
          <w:p w14:paraId="4F2DBC2D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898E384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</w:rPr>
              <w:t>5 (5.4%)</w:t>
            </w:r>
          </w:p>
        </w:tc>
        <w:tc>
          <w:tcPr>
            <w:tcW w:w="1991" w:type="dxa"/>
            <w:shd w:val="clear" w:color="auto" w:fill="FFFFFF"/>
            <w:noWrap/>
            <w:tcMar>
              <w:top w:w="60" w:type="dxa"/>
              <w:bottom w:w="60" w:type="dxa"/>
              <w:right w:w="180" w:type="dxa"/>
            </w:tcMar>
            <w:vAlign w:val="center"/>
          </w:tcPr>
          <w:p w14:paraId="0C5CF847" w14:textId="77777777" w:rsidR="00062AB0" w:rsidRPr="009E7395" w:rsidRDefault="00062AB0" w:rsidP="004D7A3E">
            <w:pPr>
              <w:spacing w:line="254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49505EB6" w14:textId="77777777" w:rsidR="00062AB0" w:rsidRPr="009E7395" w:rsidRDefault="00062AB0">
      <w:pPr>
        <w:rPr>
          <w:rFonts w:ascii="Times New Roman" w:hAnsi="Times New Roman"/>
          <w:lang w:val="en-GB"/>
        </w:rPr>
      </w:pPr>
    </w:p>
    <w:p w14:paraId="2B4E5791" w14:textId="77777777" w:rsidR="00062AB0" w:rsidRPr="009E7395" w:rsidRDefault="00062AB0">
      <w:pPr>
        <w:rPr>
          <w:rFonts w:ascii="Times New Roman" w:hAnsi="Times New Roman"/>
          <w:lang w:val="en-GB"/>
        </w:rPr>
      </w:pPr>
    </w:p>
    <w:p w14:paraId="04482B19" w14:textId="7C2A01B4" w:rsidR="00062AB0" w:rsidRPr="009E7395" w:rsidRDefault="00CC7A67" w:rsidP="0063420E">
      <w:pPr>
        <w:rPr>
          <w:rFonts w:ascii="Times New Roman" w:hAnsi="Times New Roman"/>
          <w:b/>
          <w:bCs/>
          <w:lang w:val="en-GB"/>
        </w:rPr>
      </w:pPr>
      <w:r w:rsidRPr="009E7395">
        <w:rPr>
          <w:rFonts w:ascii="Times New Roman" w:hAnsi="Times New Roman"/>
          <w:b/>
          <w:bCs/>
          <w:lang w:val="en-GB"/>
        </w:rPr>
        <w:t>Table 6S:</w:t>
      </w:r>
      <w:r w:rsidR="00062AB0" w:rsidRPr="009E7395">
        <w:rPr>
          <w:rFonts w:ascii="Times New Roman" w:hAnsi="Times New Roman"/>
          <w:lang w:val="en-GB"/>
        </w:rPr>
        <w:t xml:space="preserve"> Multivariate analysis of the OR of having a dosage of milk lower than 10mL during the “in-hospital rush phase</w:t>
      </w:r>
      <w:proofErr w:type="gramStart"/>
      <w:r w:rsidR="00062AB0" w:rsidRPr="009E7395">
        <w:rPr>
          <w:rFonts w:ascii="Times New Roman" w:hAnsi="Times New Roman"/>
          <w:lang w:val="en-GB"/>
        </w:rPr>
        <w:t>”.</w:t>
      </w:r>
      <w:r w:rsidR="00062AB0" w:rsidRPr="009E7395">
        <w:rPr>
          <w:rFonts w:ascii="Times New Roman" w:hAnsi="Times New Roman"/>
          <w:i/>
          <w:iCs/>
          <w:lang w:val="en-GB"/>
        </w:rPr>
        <w:t>*</w:t>
      </w:r>
      <w:proofErr w:type="gramEnd"/>
      <w:r w:rsidR="00062AB0" w:rsidRPr="009E7395">
        <w:rPr>
          <w:rFonts w:ascii="Times New Roman" w:hAnsi="Times New Roman"/>
          <w:i/>
          <w:iCs/>
          <w:lang w:val="en-GB"/>
        </w:rPr>
        <w:t>p&lt;0.05</w:t>
      </w:r>
    </w:p>
    <w:p w14:paraId="5FAA0FC2" w14:textId="77777777" w:rsidR="00062AB0" w:rsidRPr="009E7395" w:rsidRDefault="00062AB0" w:rsidP="0063420E">
      <w:pPr>
        <w:rPr>
          <w:lang w:val="en-GB"/>
        </w:rPr>
      </w:pPr>
    </w:p>
    <w:tbl>
      <w:tblPr>
        <w:tblW w:w="9962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96"/>
        <w:gridCol w:w="2619"/>
        <w:gridCol w:w="2347"/>
      </w:tblGrid>
      <w:tr w:rsidR="00062AB0" w:rsidRPr="009E7395" w14:paraId="6988FC96" w14:textId="77777777" w:rsidTr="004D7A3E">
        <w:trPr>
          <w:trHeight w:val="1005"/>
        </w:trPr>
        <w:tc>
          <w:tcPr>
            <w:tcW w:w="4996" w:type="dxa"/>
            <w:vAlign w:val="center"/>
          </w:tcPr>
          <w:p w14:paraId="1A2B6FBA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val="en-GB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Dosage of milk ingested during the in-hospital rush phase &lt; than 10mL</w:t>
            </w:r>
          </w:p>
        </w:tc>
        <w:tc>
          <w:tcPr>
            <w:tcW w:w="2619" w:type="dxa"/>
            <w:vAlign w:val="center"/>
          </w:tcPr>
          <w:p w14:paraId="0F69FBC7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2347" w:type="dxa"/>
            <w:vAlign w:val="center"/>
          </w:tcPr>
          <w:p w14:paraId="6FECC686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CI 95%</w:t>
            </w:r>
          </w:p>
        </w:tc>
      </w:tr>
      <w:tr w:rsidR="00062AB0" w:rsidRPr="009E7395" w14:paraId="3D1E3C6A" w14:textId="77777777" w:rsidTr="004D7A3E">
        <w:trPr>
          <w:trHeight w:val="1005"/>
        </w:trPr>
        <w:tc>
          <w:tcPr>
            <w:tcW w:w="4996" w:type="dxa"/>
            <w:vAlign w:val="center"/>
          </w:tcPr>
          <w:p w14:paraId="474EF4B6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Age at the time of admission (6 years)</w:t>
            </w:r>
          </w:p>
        </w:tc>
        <w:tc>
          <w:tcPr>
            <w:tcW w:w="2619" w:type="dxa"/>
            <w:vAlign w:val="center"/>
          </w:tcPr>
          <w:p w14:paraId="3B0ECB60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0.32*</w:t>
            </w:r>
          </w:p>
        </w:tc>
        <w:tc>
          <w:tcPr>
            <w:tcW w:w="2347" w:type="dxa"/>
            <w:vAlign w:val="center"/>
          </w:tcPr>
          <w:p w14:paraId="419CF2DF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0.12; 0.88*</w:t>
            </w:r>
          </w:p>
        </w:tc>
      </w:tr>
      <w:tr w:rsidR="00062AB0" w:rsidRPr="009E7395" w14:paraId="12CA8A77" w14:textId="77777777" w:rsidTr="004D7A3E">
        <w:trPr>
          <w:trHeight w:val="1005"/>
        </w:trPr>
        <w:tc>
          <w:tcPr>
            <w:tcW w:w="4996" w:type="dxa"/>
            <w:vAlign w:val="center"/>
          </w:tcPr>
          <w:p w14:paraId="4C007B75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Alfa- lactalbumin sIgE (266 vs 169)</w:t>
            </w:r>
          </w:p>
        </w:tc>
        <w:tc>
          <w:tcPr>
            <w:tcW w:w="2619" w:type="dxa"/>
            <w:vAlign w:val="center"/>
          </w:tcPr>
          <w:p w14:paraId="498D263F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1.00</w:t>
            </w:r>
          </w:p>
        </w:tc>
        <w:tc>
          <w:tcPr>
            <w:tcW w:w="2347" w:type="dxa"/>
            <w:vAlign w:val="center"/>
          </w:tcPr>
          <w:p w14:paraId="47012A8F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0.99; 1.01</w:t>
            </w:r>
          </w:p>
        </w:tc>
      </w:tr>
      <w:tr w:rsidR="00062AB0" w:rsidRPr="009E7395" w14:paraId="3F0C64AD" w14:textId="77777777" w:rsidTr="004D7A3E">
        <w:trPr>
          <w:trHeight w:val="1005"/>
        </w:trPr>
        <w:tc>
          <w:tcPr>
            <w:tcW w:w="4996" w:type="dxa"/>
            <w:vAlign w:val="center"/>
          </w:tcPr>
          <w:p w14:paraId="7F2EBAE3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Cow’s milk sIgE (404 vs 239)</w:t>
            </w:r>
          </w:p>
        </w:tc>
        <w:tc>
          <w:tcPr>
            <w:tcW w:w="2619" w:type="dxa"/>
            <w:vAlign w:val="center"/>
          </w:tcPr>
          <w:p w14:paraId="3EC4977E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1.00</w:t>
            </w:r>
          </w:p>
        </w:tc>
        <w:tc>
          <w:tcPr>
            <w:tcW w:w="2347" w:type="dxa"/>
            <w:vAlign w:val="center"/>
          </w:tcPr>
          <w:p w14:paraId="16F48E86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1.00; 1.01</w:t>
            </w:r>
          </w:p>
        </w:tc>
      </w:tr>
      <w:tr w:rsidR="00062AB0" w:rsidRPr="009E7395" w14:paraId="6CF87687" w14:textId="77777777" w:rsidTr="004D7A3E">
        <w:trPr>
          <w:trHeight w:val="1005"/>
        </w:trPr>
        <w:tc>
          <w:tcPr>
            <w:tcW w:w="4996" w:type="dxa"/>
            <w:vAlign w:val="center"/>
          </w:tcPr>
          <w:p w14:paraId="597F0AF3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Wheezing</w:t>
            </w:r>
          </w:p>
        </w:tc>
        <w:tc>
          <w:tcPr>
            <w:tcW w:w="2619" w:type="dxa"/>
            <w:vAlign w:val="center"/>
          </w:tcPr>
          <w:p w14:paraId="79D3FEC4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2.34</w:t>
            </w:r>
          </w:p>
        </w:tc>
        <w:tc>
          <w:tcPr>
            <w:tcW w:w="2347" w:type="dxa"/>
            <w:vAlign w:val="center"/>
          </w:tcPr>
          <w:p w14:paraId="54E19405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0.82; 6.71</w:t>
            </w:r>
          </w:p>
        </w:tc>
      </w:tr>
      <w:tr w:rsidR="00062AB0" w:rsidRPr="009E7395" w14:paraId="42EB7F4B" w14:textId="77777777" w:rsidTr="004D7A3E">
        <w:trPr>
          <w:trHeight w:val="1005"/>
        </w:trPr>
        <w:tc>
          <w:tcPr>
            <w:tcW w:w="4996" w:type="dxa"/>
            <w:vAlign w:val="center"/>
          </w:tcPr>
          <w:p w14:paraId="12E81CC5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Generalized urticaria</w:t>
            </w:r>
          </w:p>
        </w:tc>
        <w:tc>
          <w:tcPr>
            <w:tcW w:w="2619" w:type="dxa"/>
            <w:vAlign w:val="center"/>
          </w:tcPr>
          <w:p w14:paraId="6DA471A1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1.04</w:t>
            </w:r>
          </w:p>
        </w:tc>
        <w:tc>
          <w:tcPr>
            <w:tcW w:w="2347" w:type="dxa"/>
            <w:vAlign w:val="center"/>
          </w:tcPr>
          <w:p w14:paraId="58A812F1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0.37; 2.92</w:t>
            </w:r>
          </w:p>
        </w:tc>
      </w:tr>
      <w:tr w:rsidR="00062AB0" w:rsidRPr="00217C87" w14:paraId="08909F03" w14:textId="77777777" w:rsidTr="004D7A3E">
        <w:trPr>
          <w:trHeight w:val="1005"/>
        </w:trPr>
        <w:tc>
          <w:tcPr>
            <w:tcW w:w="4996" w:type="dxa"/>
            <w:vAlign w:val="center"/>
          </w:tcPr>
          <w:p w14:paraId="5F7F2E9F" w14:textId="7A5CB199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  <w:lang w:val="en-GB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Number of reactions</w:t>
            </w:r>
            <w:r w:rsidR="00107A49"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during the in-hospital phase</w:t>
            </w: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(3.32 vs 1.55)</w:t>
            </w:r>
          </w:p>
        </w:tc>
        <w:tc>
          <w:tcPr>
            <w:tcW w:w="2619" w:type="dxa"/>
            <w:vAlign w:val="center"/>
          </w:tcPr>
          <w:p w14:paraId="2D2C6374" w14:textId="77777777" w:rsidR="00062AB0" w:rsidRPr="009E7395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1.64*</w:t>
            </w:r>
          </w:p>
        </w:tc>
        <w:tc>
          <w:tcPr>
            <w:tcW w:w="2347" w:type="dxa"/>
            <w:vAlign w:val="center"/>
          </w:tcPr>
          <w:p w14:paraId="1AF01CE1" w14:textId="77777777" w:rsidR="00062AB0" w:rsidRDefault="00062AB0" w:rsidP="004D7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9E7395">
              <w:rPr>
                <w:rFonts w:ascii="Times New Roman" w:hAnsi="Times New Roman"/>
                <w:color w:val="000000"/>
                <w:sz w:val="22"/>
                <w:szCs w:val="22"/>
                <w:bdr w:val="none" w:sz="0" w:space="0" w:color="auto" w:frame="1"/>
              </w:rPr>
              <w:t>1.18; 2.29*</w:t>
            </w:r>
          </w:p>
        </w:tc>
      </w:tr>
    </w:tbl>
    <w:p w14:paraId="2F30DD34" w14:textId="77777777" w:rsidR="00062AB0" w:rsidRPr="007324C5" w:rsidRDefault="00062AB0" w:rsidP="0063420E">
      <w:pPr>
        <w:rPr>
          <w:lang w:val="en-GB"/>
        </w:rPr>
      </w:pPr>
    </w:p>
    <w:p w14:paraId="00A2E6B1" w14:textId="77777777" w:rsidR="00062AB0" w:rsidRDefault="00062AB0" w:rsidP="0063420E"/>
    <w:p w14:paraId="0478BCC4" w14:textId="77777777" w:rsidR="00062AB0" w:rsidRPr="003D149C" w:rsidRDefault="00062AB0" w:rsidP="0063420E">
      <w:pPr>
        <w:rPr>
          <w:rFonts w:ascii="Times New Roman" w:hAnsi="Times New Roman"/>
          <w:lang w:val="en-GB"/>
        </w:rPr>
      </w:pPr>
    </w:p>
    <w:p w14:paraId="1C6DF380" w14:textId="77777777" w:rsidR="00062AB0" w:rsidRPr="0053391E" w:rsidRDefault="00062AB0">
      <w:pPr>
        <w:rPr>
          <w:rFonts w:ascii="Times New Roman" w:hAnsi="Times New Roman"/>
          <w:lang w:val="en-GB"/>
        </w:rPr>
      </w:pPr>
    </w:p>
    <w:sectPr w:rsidR="00062AB0" w:rsidRPr="0053391E" w:rsidSect="00A739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283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3391E"/>
    <w:rsid w:val="000203C3"/>
    <w:rsid w:val="00046B0C"/>
    <w:rsid w:val="00062AB0"/>
    <w:rsid w:val="000E4FF7"/>
    <w:rsid w:val="00107A49"/>
    <w:rsid w:val="001A53DF"/>
    <w:rsid w:val="00217C87"/>
    <w:rsid w:val="00222101"/>
    <w:rsid w:val="0032569D"/>
    <w:rsid w:val="003A23C3"/>
    <w:rsid w:val="003D149C"/>
    <w:rsid w:val="00401559"/>
    <w:rsid w:val="00425F93"/>
    <w:rsid w:val="00476F06"/>
    <w:rsid w:val="004A7C2F"/>
    <w:rsid w:val="004D7A3E"/>
    <w:rsid w:val="004E5C3D"/>
    <w:rsid w:val="0053391E"/>
    <w:rsid w:val="005B0E25"/>
    <w:rsid w:val="005C76CC"/>
    <w:rsid w:val="0063420E"/>
    <w:rsid w:val="00656DBF"/>
    <w:rsid w:val="007324C5"/>
    <w:rsid w:val="0076518D"/>
    <w:rsid w:val="007D13E3"/>
    <w:rsid w:val="00805052"/>
    <w:rsid w:val="008516E5"/>
    <w:rsid w:val="009E7395"/>
    <w:rsid w:val="00A578C0"/>
    <w:rsid w:val="00A739F1"/>
    <w:rsid w:val="00AD51ED"/>
    <w:rsid w:val="00B26B7E"/>
    <w:rsid w:val="00CC7A67"/>
    <w:rsid w:val="00CF43DC"/>
    <w:rsid w:val="00D51F9D"/>
    <w:rsid w:val="00E12802"/>
    <w:rsid w:val="00EB2FB1"/>
    <w:rsid w:val="00FB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F2A1F0"/>
  <w15:docId w15:val="{E3D2D21E-A98B-46D4-992C-4B879290C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91E"/>
    <w:rPr>
      <w:rFonts w:eastAsia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3391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339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53391E"/>
    <w:rPr>
      <w:rFonts w:ascii="Calibri" w:hAnsi="Calibri" w:cs="Times New Roman"/>
      <w:sz w:val="20"/>
      <w:szCs w:val="20"/>
      <w:lang w:eastAsia="it-IT"/>
    </w:rPr>
  </w:style>
  <w:style w:type="paragraph" w:styleId="NoSpacing">
    <w:name w:val="No Spacing"/>
    <w:uiPriority w:val="99"/>
    <w:qFormat/>
    <w:rsid w:val="00CC7A67"/>
    <w:rPr>
      <w:sz w:val="24"/>
      <w:szCs w:val="24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MBETTA ANDREA [SSM1500054]</dc:creator>
  <cp:keywords/>
  <dc:description/>
  <cp:lastModifiedBy>Arunkumar V D Dhamodharan</cp:lastModifiedBy>
  <cp:revision>11</cp:revision>
  <dcterms:created xsi:type="dcterms:W3CDTF">2022-02-28T13:31:00Z</dcterms:created>
  <dcterms:modified xsi:type="dcterms:W3CDTF">2022-06-04T08:53:00Z</dcterms:modified>
</cp:coreProperties>
</file>